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7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1"/>
        <w:gridCol w:w="6259"/>
      </w:tblGrid>
      <w:tr>
        <w:trPr>
          <w:trHeight w:val="260" w:hRule="atLeast"/>
        </w:trPr>
        <w:tc>
          <w:tcPr>
            <w:tcW w:w="97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b/>
                <w:b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b/>
                <w:sz w:val="22"/>
                <w:szCs w:val="22"/>
              </w:rPr>
              <w:t xml:space="preserve">Supplemental methods: </w:t>
            </w:r>
          </w:p>
          <w:p>
            <w:pPr>
              <w:pStyle w:val="Normal"/>
              <w:rPr>
                <w:rFonts w:ascii="Arial;Arial" w:hAnsi="Arial;Arial" w:eastAsia="Times New Roman" w:cs="Arial;Arial"/>
                <w:b/>
                <w:b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b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Details of exon capture:</w:t>
            </w:r>
          </w:p>
          <w:p>
            <w:pPr>
              <w:pStyle w:val="Normal"/>
              <w:jc w:val="both"/>
              <w:rPr/>
            </w:pPr>
            <w:r>
              <w:rPr>
                <w:rFonts w:cs="Arial;Arial" w:ascii="Arial;Arial" w:hAnsi="Arial;Arial"/>
                <w:color w:val="000000"/>
                <w:sz w:val="22"/>
                <w:szCs w:val="22"/>
                <w:lang w:eastAsia="ja-JP"/>
              </w:rPr>
              <w:t>(2-3 </w:t>
            </w:r>
            <w:r>
              <w:rPr>
                <w:rFonts w:eastAsia="Symbol" w:cs="Symbol" w:ascii="Symbol" w:hAnsi="Symbol"/>
                <w:sz w:val="22"/>
                <w:szCs w:val="22"/>
              </w:rPr>
              <w:t></w:t>
            </w:r>
            <w:r>
              <w:rPr>
                <w:rFonts w:cs="Arial;Arial" w:ascii="Arial;Arial" w:hAnsi="Arial;Arial"/>
                <w:color w:val="000000"/>
                <w:sz w:val="22"/>
                <w:szCs w:val="22"/>
                <w:lang w:eastAsia="ja-JP"/>
              </w:rPr>
              <w:t>g) of genomic DNA was sheared to 100–400 bp using a Covaris E210.  Sheared DNA was subjected to Illumina paired-end DNA library preparation (NEBNext DNA Sample Prep Set 1; New England BioLabs) and the adapter-ligated library was amplified for 5-6 cycles using Herculase II (Agilent Technologies) with PE1.0 and PE2.0 oligonucleotides (Illumina).  Amplified library (500 ng) was hybridized to a mouse bait library (SureSelect XT Mouse All Exon Kit; Agilent Technologies).  Hybridized material was captured using streptavidin-coated beads (Invitrogen), was amplified for 10-11 cycles using Herculase II with PE1.0 and PE2.0 oligonucleotides (Illumina) prior to sequencing.</w:t>
            </w:r>
          </w:p>
          <w:p>
            <w:pPr>
              <w:pStyle w:val="Normal"/>
              <w:jc w:val="both"/>
              <w:rPr>
                <w:rFonts w:ascii="Arial;Arial" w:hAnsi="Arial;Arial" w:cs="Arial;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cs="Arial;Arial" w:ascii="Arial;Arial" w:hAnsi="Arial;Arial"/>
                <w:color w:val="000000"/>
                <w:sz w:val="22"/>
                <w:szCs w:val="22"/>
                <w:lang w:eastAsia="ja-JP"/>
              </w:rPr>
            </w:r>
          </w:p>
          <w:p>
            <w:pPr>
              <w:pStyle w:val="Normal"/>
              <w:jc w:val="both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Antibodies Utilized:</w:t>
            </w:r>
          </w:p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 xml:space="preserve">For Westerns, </w:t>
            </w:r>
            <w:r>
              <w:rPr>
                <w:rFonts w:cs="Arial;Arial" w:ascii="Arial;Arial" w:hAnsi="Arial;Arial"/>
                <w:color w:val="000000"/>
                <w:sz w:val="22"/>
                <w:szCs w:val="22"/>
              </w:rPr>
              <w:t>primary anitbodies were from Abcam: anti-TdT (ab79395), anti-Mcm2 (ab4461), anti-Mcm4 (ab4459, ab84153), and anti-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</w:rPr>
              <w:t></w:t>
            </w:r>
            <w:r>
              <w:rPr>
                <w:rFonts w:cs="Arial;Arial" w:ascii="Arial;Arial" w:hAnsi="Arial;Arial"/>
                <w:color w:val="000000"/>
                <w:sz w:val="22"/>
                <w:szCs w:val="22"/>
              </w:rPr>
              <w:t xml:space="preserve">-tubulin (ab6046). Abcam antibody ab16284 was used as a secondary antibody. For tumor flow cytometry, </w:t>
            </w:r>
            <w:r>
              <w:rPr>
                <w:rFonts w:cs="Arial;Arial" w:ascii="Arial;Arial" w:hAnsi="Arial;Arial"/>
                <w:sz w:val="22"/>
                <w:szCs w:val="22"/>
              </w:rPr>
              <w:t xml:space="preserve">cell were stained with antibodies to CD3, CD4, CD5, CD8a, CD11b (Mac1), CD19, CD45, CD45R (B220), CD71, CD90.2, CD117 (Kit), IgM, Ly-6G (Gr1), Ly-71 (F4/80), and Ly-76 (Ter119).  Most antibodies were purchased from BD PharMingen, whereas CD11b TC, F4/80 PE, CD19 TC, CD45 TC, and CD4 TC were from CalTag.  </w:t>
            </w:r>
            <w:r>
              <w:rPr>
                <w:rFonts w:cs="Arial;Arial" w:ascii="Arial;Arial" w:hAnsi="Arial;Arial"/>
                <w:color w:val="000000"/>
                <w:sz w:val="22"/>
                <w:szCs w:val="22"/>
              </w:rPr>
              <w:t xml:space="preserve">For thymocyte analysis antibodies utilized were: anti-CD4 FITC clone GK1.5, (eBioscience), anti-CD8 APC clone 53-6.7 (BDbioscience), anti Gr-1-Biotin clone RB6-8C5 (eBioscience), γδTCR-Biotin clone eBioGL3 (eBioscience), B220-Biotin clone RA3-6B2 (eBioscience), NK1.1-Biotin clone-PK136 (eBioscience), TER-119-Biotin (eBioscience), Mac-1 FITC clone-M1/70 (BDbioscience), CD8-FITC clone-53-6.7 (BDbioscience), CD25-PE clone-7D4 (BDbioscience) and CD44-AlexaFluor700 clone-IM7 (BDbioscience). </w:t>
            </w:r>
            <w:r>
              <w:rPr>
                <w:rFonts w:cs="Arial;Arial" w:ascii="Arial;Arial" w:hAnsi="Arial;Arial"/>
                <w:sz w:val="22"/>
                <w:szCs w:val="22"/>
              </w:rPr>
              <w:t>Streptavidin FITC (</w:t>
            </w:r>
            <w:r>
              <w:rPr>
                <w:rFonts w:cs="Arial;Arial" w:ascii="Arial;Arial" w:hAnsi="Arial;Arial"/>
                <w:color w:val="000000"/>
                <w:sz w:val="22"/>
                <w:szCs w:val="22"/>
              </w:rPr>
              <w:t>eBioscience</w:t>
            </w:r>
            <w:r>
              <w:rPr>
                <w:rFonts w:cs="Arial;Arial" w:ascii="Arial;Arial" w:hAnsi="Arial;Arial"/>
                <w:sz w:val="22"/>
                <w:szCs w:val="22"/>
              </w:rPr>
              <w:t>)</w:t>
            </w:r>
            <w:r>
              <w:rPr>
                <w:rFonts w:cs="Arial;Arial" w:ascii="Arial;Arial" w:hAnsi="Arial;Arial"/>
                <w:color w:val="000000"/>
                <w:sz w:val="22"/>
                <w:szCs w:val="22"/>
              </w:rPr>
              <w:t xml:space="preserve"> was used for biotinylated antibodies. </w:t>
            </w:r>
          </w:p>
          <w:p>
            <w:pPr>
              <w:pStyle w:val="Normal"/>
              <w:jc w:val="both"/>
              <w:rPr>
                <w:rFonts w:ascii="Arial;Arial" w:hAnsi="Arial;Arial" w:cs="Arial;Arial"/>
                <w:color w:val="000000"/>
                <w:sz w:val="22"/>
                <w:szCs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;Arial" w:hAnsi="Arial;Arial" w:eastAsia="Times New Roman" w:cs="Arial;Arial"/>
                <w:color w:val="000000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Primers utilized: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SSLPs and SNPs: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rs4165069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GCC ACC CTG AAG AAA GTC AC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rs4165069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CC CCC TCC CTC TAC ACA TC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D16Mit4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GT TCC AGG CTA CTT GGG G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D16Mit4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GAG CCC TCA TTG CAA ATC A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D16Mit131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GG TGG TGG TGT TGA TGG T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D16Mit131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AG ACC ATT TCT AAT AAA CAA CAC CC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Mcm4 Sdl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AA TTC CGT GCT GAG ATC A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Mcm4 Sdl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TC CAT GAC CTC ATG CAG C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D16LC1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GT TGT ATT ATTTGC ATC TCC AAC C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D16LC1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CA AGT TCC AAG CCA TTC AG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rs4164765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GG CCC AGA GTA TCC AAA TTA AC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rs4164765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CT AAA GCT ATC TGA CCC TGG GC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rs4164987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AA ACT GAA GAG CCC TGG TGT CC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rs4164987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GT GAG CTT GTC AGA TCC TCT GG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Sequencing Notch1: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26 gen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CAT TGC GAG TCG CCA AGC AC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26 gen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GTT AGA GAA CCC AGG GAC ACA CTG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27 gen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GGG CAA GGC TAG ACA GTG G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27 gen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CA GGA CCC TGT GCA TGC C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34a gen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CCC CAG GCC ATC CAT CAT C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34a gen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GC CTG TGT GCT CAG TGT GC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34b gen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CTC CAG AAT GGC ATG GTG CC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34b gen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CCT GAC CAG GAA AAT CAA GGC TC -3</w:t>
            </w:r>
          </w:p>
        </w:tc>
      </w:tr>
      <w:tr>
        <w:trPr>
          <w:trHeight w:val="233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 xml:space="preserve">Notch1 exon 1 fwd 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AA GAG GGC ATC AGA GGGTGG A -3</w:t>
            </w:r>
          </w:p>
        </w:tc>
      </w:tr>
      <w:tr>
        <w:trPr>
          <w:trHeight w:val="23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2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 xml:space="preserve">5- </w:t>
            </w:r>
            <w:r>
              <w:rPr>
                <w:rFonts w:cs="Arial;Arial" w:ascii="Arial;Arial" w:hAnsi="Arial;Arial"/>
                <w:sz w:val="22"/>
                <w:szCs w:val="22"/>
              </w:rPr>
              <w:t>GTG GGA CCT GCC TGA ATG GAG -3</w:t>
            </w:r>
          </w:p>
        </w:tc>
      </w:tr>
      <w:tr>
        <w:trPr>
          <w:trHeight w:val="23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intron 2 a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CCC ATC CAT TCC ATG GTG TTG TCT -3</w:t>
            </w:r>
          </w:p>
        </w:tc>
      </w:tr>
      <w:tr>
        <w:trPr>
          <w:trHeight w:val="23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intron 2 b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bCs/>
                <w:color w:val="000000"/>
                <w:sz w:val="22"/>
                <w:szCs w:val="22"/>
              </w:rPr>
              <w:t>5- AGA GCA GAC AGG AGA ACC GTG TTT -3</w:t>
            </w:r>
          </w:p>
        </w:tc>
      </w:tr>
      <w:tr>
        <w:trPr>
          <w:trHeight w:val="25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intron 2 c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bCs/>
                <w:color w:val="000000"/>
                <w:sz w:val="22"/>
                <w:szCs w:val="22"/>
              </w:rPr>
              <w:t>5- TTT GGC CCT GTC TTC CAT AGG CTT -3</w:t>
            </w:r>
          </w:p>
        </w:tc>
      </w:tr>
      <w:tr>
        <w:trPr>
          <w:trHeight w:val="23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intron 2 d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bCs/>
                <w:color w:val="000000"/>
                <w:sz w:val="22"/>
                <w:szCs w:val="22"/>
              </w:rPr>
              <w:t>5- TCC TCT AGC TTG CTC AGC AGT CAT -3</w:t>
            </w:r>
          </w:p>
        </w:tc>
      </w:tr>
      <w:tr>
        <w:trPr>
          <w:trHeight w:val="23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intron 2 e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bCs/>
                <w:color w:val="000000"/>
                <w:sz w:val="22"/>
                <w:szCs w:val="22"/>
              </w:rPr>
              <w:t>5- TGC CTG TGA CTG TTC TCT GAA CCA -3</w:t>
            </w:r>
          </w:p>
        </w:tc>
      </w:tr>
      <w:tr>
        <w:trPr>
          <w:trHeight w:val="65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intron 2 f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bCs/>
                <w:color w:val="000000"/>
                <w:sz w:val="22"/>
                <w:szCs w:val="22"/>
              </w:rPr>
              <w:t>5- TCA CCA CTT GTT GAG TGG GAG CTT -3</w:t>
            </w:r>
          </w:p>
        </w:tc>
      </w:tr>
      <w:tr>
        <w:trPr>
          <w:trHeight w:val="65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intron 2 g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bCs/>
                <w:color w:val="000000"/>
                <w:sz w:val="22"/>
                <w:szCs w:val="22"/>
              </w:rPr>
              <w:t>5- AGT GTT GGC AAG TGT GCA TCC CAT -3</w:t>
            </w:r>
          </w:p>
        </w:tc>
      </w:tr>
      <w:tr>
        <w:trPr>
          <w:trHeight w:val="65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intron 3 h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bCs/>
                <w:color w:val="000000"/>
                <w:sz w:val="22"/>
                <w:szCs w:val="22"/>
              </w:rPr>
              <w:t>5- AGC AGA CCA GCC TCC TAA ATG AGA -3</w:t>
            </w:r>
          </w:p>
        </w:tc>
      </w:tr>
      <w:tr>
        <w:trPr>
          <w:trHeight w:val="23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27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TG ACT GCA CAC ATT GCC GGT TGT -3</w:t>
            </w:r>
          </w:p>
        </w:tc>
      </w:tr>
      <w:tr>
        <w:trPr>
          <w:trHeight w:val="23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28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GC CAC GTA CAT GAG GTG CAG -3</w:t>
            </w:r>
          </w:p>
        </w:tc>
      </w:tr>
      <w:tr>
        <w:trPr>
          <w:trHeight w:val="23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qPCR: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1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AA GAG GGC ATC AGA GGGTGG 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24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GG ATT CAT CTG TAG GTG CCC TG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25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TG CAT GTA CCA CCG TTG AGG C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26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CCA CCT CTT CAC TGC TTC CTG GT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27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TG ACT GCA CAC ATT GCC GGT TG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27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TC CTA GGT GCT CTT GCG TCA CT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28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GC CAC GTA CAT GAG GTG CAG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28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GT CAG AGG CCA GCA AGA AGA 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29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GA TTG TCG TCC ATC AGA GCA CC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29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TG GAC GAC AAT CAG AAC GAG TGG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30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GG GAG AAC TAC TGG CTC CTC AA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30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GG TGG ATG CTG ACT GCA TGG A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31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TCC ACT GCA GGA GGC AAT CAT GAG G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34 (3'UTR)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GT GTG ACC CAG ACC TTG TG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Notch1 exon 34 (3'UTR)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GT GGC TGG AAA GGG ACT TG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Myc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TG AAG GCT GGA TTT CCT TTG GGC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Myc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CG TCG CAG ATG AAA TAG GGC TG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Hes1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AA GCA TCA AAG CCT ATC A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Hes1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GTC TGC CTT CTC TAG CTT GG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Mcm2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AT GCA GAC CTT TAC CTG TGA GCC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Mcm2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CAG CCT TCT AAT GAG CCT TGG AC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Mcm3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GA CGA TTC CCA AGA GAA GAC CG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Mcm3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TC CTG GAA CAC TTC TAA GAG GGC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Mcm4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CAC CAG CCT TAA AGT ACC AAC AGC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Mcm4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AA GCT CGC AGG GCT TCT TCA AAC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Mcm5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TT GCC ATT GGC TCT CAG GTG TC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Mcm5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TG AGC TGC AGC ACC TTT CGG AT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Mcm6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GA GGC TGG GCT TTG CTG AAT AC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Mcm6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AG CTC GCT TCT CTT TAG TGC CG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Mcm7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GC TCT GCT TTC TCG ATT CGA CC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Mcm7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GT GCT GGT GGA CAT AGG TGA TGT G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Slug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CTT GTG TCT GCA AGA TCT GTG GC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 xml:space="preserve">Slug rev 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GG AGC AGT TTT TGC ACT GGT A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Fam128b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GGA TTG GAG ACA GCA ACG CTG -3</w:t>
            </w:r>
          </w:p>
        </w:tc>
      </w:tr>
      <w:tr>
        <w:trPr>
          <w:trHeight w:val="25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Fam128b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GC ATC TGG AAG ACG GCG AG -3</w:t>
            </w:r>
          </w:p>
        </w:tc>
      </w:tr>
      <w:tr>
        <w:trPr>
          <w:trHeight w:val="23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Ube2v2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GT TGG AAG AAC TTG AAG AAG GAC A -3</w:t>
            </w:r>
          </w:p>
        </w:tc>
      </w:tr>
      <w:tr>
        <w:trPr>
          <w:trHeight w:val="23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Ube2v2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GG AGG AGC TTC TGG GTA TTT AGA T -3</w:t>
            </w:r>
          </w:p>
        </w:tc>
      </w:tr>
      <w:tr>
        <w:trPr>
          <w:trHeight w:val="25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Prkdc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GC ATC TCA ATT CAC TGC CTG C -3</w:t>
            </w:r>
          </w:p>
        </w:tc>
      </w:tr>
      <w:tr>
        <w:trPr>
          <w:trHeight w:val="25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Prkdc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AG TAC TTC AGC CTG CTC TTA TGC A -3</w:t>
            </w:r>
          </w:p>
        </w:tc>
      </w:tr>
      <w:tr>
        <w:trPr>
          <w:trHeight w:val="34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2310008H04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TC CAG TGA AAG TGA TTT CTC CGA -3</w:t>
            </w:r>
          </w:p>
        </w:tc>
      </w:tr>
      <w:tr>
        <w:trPr>
          <w:trHeight w:val="32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2310008H04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CC AGG GTA CCC TTA TCA TCT TCA -3</w:t>
            </w:r>
          </w:p>
        </w:tc>
      </w:tr>
      <w:tr>
        <w:trPr>
          <w:trHeight w:val="32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Cebpd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TG CAG CAG AAG CTG GTG GAG TT -3</w:t>
            </w:r>
          </w:p>
        </w:tc>
      </w:tr>
      <w:tr>
        <w:trPr>
          <w:trHeight w:val="32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Cebpd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TT GAA GAA CTG CCG GAG GCA A -3</w:t>
            </w:r>
          </w:p>
        </w:tc>
      </w:tr>
      <w:tr>
        <w:trPr>
          <w:trHeight w:val="23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A630010A05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AT CTG AAG CTT CTG ATG AAG AGC C -3</w:t>
            </w:r>
          </w:p>
        </w:tc>
      </w:tr>
      <w:tr>
        <w:trPr>
          <w:trHeight w:val="23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A630010A05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CA GTT GCT CAT GCC AGT -3</w:t>
            </w:r>
          </w:p>
        </w:tc>
      </w:tr>
      <w:tr>
        <w:trPr>
          <w:trHeight w:val="23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Efcab1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CTA TAA TTT GGT GGG AGA CGT AGC A -3</w:t>
            </w:r>
          </w:p>
        </w:tc>
      </w:tr>
      <w:tr>
        <w:trPr>
          <w:trHeight w:val="23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Efcab1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CCC TCG AAG AAA CAG TGA TAA TCC A -3</w:t>
            </w:r>
          </w:p>
        </w:tc>
      </w:tr>
      <w:tr>
        <w:trPr>
          <w:trHeight w:val="23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F830005K03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CAG TGG TGG TGA GAC ATG GTC A -3</w:t>
            </w:r>
          </w:p>
        </w:tc>
      </w:tr>
      <w:tr>
        <w:trPr>
          <w:trHeight w:val="23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F830005K03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CTG CAG AAG AAG AGT GAT TCA GCA -3</w:t>
            </w:r>
          </w:p>
        </w:tc>
      </w:tr>
      <w:tr>
        <w:trPr>
          <w:trHeight w:val="23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Yeast Primers: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Site Directed Mutagenesis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bCs/>
                <w:color w:val="000000"/>
                <w:sz w:val="22"/>
                <w:szCs w:val="22"/>
              </w:rPr>
              <w:t>5- GTC TGA TGG AGG TGT TTG TTG TAT TCA CGA GTT TG -3</w:t>
            </w:r>
          </w:p>
        </w:tc>
      </w:tr>
      <w:tr>
        <w:trPr>
          <w:trHeight w:val="23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Site Directed Mutagenesis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bCs/>
                <w:color w:val="000000"/>
                <w:sz w:val="22"/>
                <w:szCs w:val="22"/>
              </w:rPr>
              <w:t>5- CAA ACT CGT GAA TAC AAC AAA CAC CTC CAT CAG AC -3</w:t>
            </w:r>
          </w:p>
        </w:tc>
      </w:tr>
      <w:tr>
        <w:trPr>
          <w:trHeight w:val="23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Yeast Mcm4 fwd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CC GGG TAA AGG TTC ATC TGC CGT -3</w:t>
            </w:r>
          </w:p>
        </w:tc>
      </w:tr>
      <w:tr>
        <w:trPr>
          <w:trHeight w:val="287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Yeast Mcm4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GA ACC AAT TGG GTT ACC ACT GGC -3</w:t>
            </w:r>
          </w:p>
        </w:tc>
      </w:tr>
      <w:tr>
        <w:trPr>
          <w:trHeight w:val="41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Sanger sequencing:</w:t>
            </w:r>
          </w:p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A630010A05Rik for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GGG AGA ACC TTC ATA GGA GCA GGG -3</w:t>
            </w:r>
          </w:p>
        </w:tc>
      </w:tr>
      <w:tr>
        <w:trPr>
          <w:trHeight w:val="41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A630010A05Rik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CAC CAT CTG CAA TAC CGC AGA CAT -3</w:t>
            </w:r>
          </w:p>
        </w:tc>
      </w:tr>
      <w:tr>
        <w:trPr>
          <w:trHeight w:val="41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Efcab1 1for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GAT TCC TAC CAA TTA GGA TTA TGG CTA CAC -3</w:t>
            </w:r>
          </w:p>
        </w:tc>
      </w:tr>
      <w:tr>
        <w:trPr>
          <w:trHeight w:val="41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Efcab1 1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CAC TGA GCC ACA CCT GAA GCC CAA -3</w:t>
            </w:r>
          </w:p>
        </w:tc>
      </w:tr>
      <w:tr>
        <w:trPr>
          <w:trHeight w:val="41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Efcab1 2for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GGG AAA GTG AGG GCA AGC AAG AA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Efcab1 2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CCA TCT GGC TCT GTA AGA TAA AGG G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Efcab1 3for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GGG AAA GTG AGG GCA AGC AAG AA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Efcab1 3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CCA TCT GGC TCT GTA AGA TAA AGG G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Ube2v2 for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GC CTT AGT CTC CCA ACC CAG TT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Ube2v2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CA CCG CGA GCT CTG AC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Mcm4 for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GA CAA AGA CTT TAA GCG GTG G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Mcm4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GGC CTT TGG TGA TGT CCT AAC TC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Prkdc 1for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AG GTG GCA TTG CCC ACA GTT ATC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Prkdc 1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GTG CTA TTG TCC CGA GCA TGC AA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Prkdc 2for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AG GTG GCA TTG CCC ACA GTT ATC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Prkdc 2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GTG CTA TTG TCC CGA GCA TGC AA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Prkdc 3for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GTG TCA CAG TGC ATG TAT GGA GG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Prkdc 3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GT GTG TCC AAG TCA CAG TGC C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Prkdc 4for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TC AAA CCA CCA CAG GAA CTA GGG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Prkdc 4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GG GCT ATC ATG GGA GCC ATA CA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Prkdc 5for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AT TGC TCC AAA CCT CCC TCC AG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Prkdc 5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GGT CCA TCT GCC TTA CTT GCA TG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Prkdc 6for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GA ATC CAG TGG TCC CTT AGC AG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Prkdc 6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GG CCT GTG GGT AGT TAT CAG CA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Cebpd for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GCG AGG TGA CAG CCC AAC T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Cebpd 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AA CTA GCG ATT CGG GCG GCG TC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2310008H04Rik 1for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TGT TGT ACA TGG GTG AGT GGC AGT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2310008H04Rik 1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CCC AGT TTG TCT ATA CAG TGT CCT GC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2310008H04Rik 2for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TG GCT GGT AAG ATG GCT TCT CCA -3</w:t>
            </w:r>
          </w:p>
        </w:tc>
      </w:tr>
      <w:tr>
        <w:trPr>
          <w:trHeight w:val="260" w:hRule="atLeast"/>
        </w:trPr>
        <w:tc>
          <w:tcPr>
            <w:tcW w:w="3481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2310008H04Rik 2rev</w:t>
            </w:r>
          </w:p>
        </w:tc>
        <w:tc>
          <w:tcPr>
            <w:tcW w:w="6259" w:type="dxa"/>
            <w:tcBorders/>
            <w:vAlign w:val="bottom"/>
          </w:tcPr>
          <w:p>
            <w:pPr>
              <w:pStyle w:val="Normal"/>
              <w:rPr>
                <w:rFonts w:ascii="Arial;Arial" w:hAnsi="Arial;Arial" w:eastAsia="Times New Roman" w:cs="Arial;Arial"/>
                <w:sz w:val="22"/>
                <w:szCs w:val="22"/>
              </w:rPr>
            </w:pPr>
            <w:r>
              <w:rPr>
                <w:rFonts w:eastAsia="Times New Roman" w:cs="Arial;Arial" w:ascii="Arial;Arial" w:hAnsi="Arial;Arial"/>
                <w:sz w:val="22"/>
                <w:szCs w:val="22"/>
              </w:rPr>
              <w:t>5- ACA CAG GAT GAA AGG GAC CAC TCT -3</w:t>
            </w:r>
          </w:p>
        </w:tc>
      </w:tr>
    </w:tbl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/>
      </w:pPr>
      <w:r>
        <w:rPr>
          <w:rFonts w:cs="Arial;Arial" w:ascii="Arial;Arial" w:hAnsi="Arial;Arial"/>
          <w:b/>
          <w:sz w:val="22"/>
          <w:szCs w:val="22"/>
        </w:rPr>
        <w:t>Supplemental Methods Reference: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2"/>
          <w:szCs w:val="22"/>
          <w:rFonts w:cs="Arial;Arial" w:ascii="Arial;Arial" w:hAnsi="Arial;Arial"/>
          <w:lang w:val="en-US" w:eastAsia="en-US"/>
        </w:rPr>
        <w:instrText xml:space="preserve"> ADDIN EN.REFLIST </w:instrText>
      </w:r>
      <w:bookmarkStart w:id="0" w:name="_ENREF_1"/>
      <w:r>
        <w:rPr>
          <w:rFonts w:cs="Arial;Arial" w:ascii="Arial;Arial" w:hAnsi="Arial;Arial"/>
          <w:sz w:val="22"/>
          <w:szCs w:val="22"/>
          <w:lang w:val="en-US" w:eastAsia="en-US"/>
        </w:rPr>
      </w:r>
      <w:r>
        <w:rPr>
          <w:sz w:val="22"/>
          <w:szCs w:val="22"/>
          <w:rFonts w:cs="Arial;Arial" w:ascii="Arial;Arial" w:hAnsi="Arial;Arial"/>
          <w:lang w:val="en-US" w:eastAsia="en-US"/>
        </w:rPr>
        <w:fldChar w:fldCharType="separate"/>
      </w:r>
      <w:r>
        <w:rPr>
          <w:rFonts w:cs="Arial;Arial" w:ascii="Arial;Arial" w:hAnsi="Arial;Arial"/>
          <w:sz w:val="22"/>
          <w:szCs w:val="22"/>
          <w:lang w:val="en-US" w:eastAsia="en-US"/>
        </w:rPr>
        <w:t>1.</w:t>
        <w:tab/>
        <w:t>Hallahan AR, Pritchard JI, Hansen S, Benson M, Stoeck</w:t>
      </w:r>
      <w:r>
        <w:rPr>
          <w:rFonts w:cs="Arial;Arial" w:ascii="Arial;Arial" w:hAnsi="Arial;Arial"/>
          <w:i/>
          <w:sz w:val="22"/>
          <w:szCs w:val="22"/>
          <w:lang w:val="en-US" w:eastAsia="en-US"/>
        </w:rPr>
        <w:t xml:space="preserve"> J, et a</w:t>
      </w:r>
      <w:r>
        <w:rPr>
          <w:rFonts w:cs="Arial;Arial" w:ascii="Arial;Arial" w:hAnsi="Arial;Arial"/>
          <w:sz w:val="22"/>
          <w:szCs w:val="22"/>
          <w:lang w:val="en-US" w:eastAsia="en-US"/>
        </w:rPr>
        <w:t>l. (2004) The SmoA1 mouse model reveals that notch signaling is critical for the growth and survival of sonic hedgehog-induced medulloblastomas</w:t>
      </w:r>
      <w:r>
        <w:rPr>
          <w:rFonts w:cs="Arial;Arial" w:ascii="Arial;Arial" w:hAnsi="Arial;Arial"/>
          <w:i/>
          <w:sz w:val="22"/>
          <w:szCs w:val="22"/>
          <w:lang w:val="en-US" w:eastAsia="en-US"/>
        </w:rPr>
        <w:t>. Cancer resear</w:t>
      </w:r>
      <w:r>
        <w:rPr>
          <w:rFonts w:cs="Arial;Arial" w:ascii="Arial;Arial" w:hAnsi="Arial;Arial"/>
          <w:sz w:val="22"/>
          <w:szCs w:val="22"/>
          <w:lang w:val="en-US" w:eastAsia="en-US"/>
        </w:rPr>
        <w:t>ch 64(21):7794-780</w:t>
      </w:r>
      <w:bookmarkEnd w:id="0"/>
      <w:r>
        <w:rPr>
          <w:rFonts w:cs="Arial;Arial" w:ascii="Arial;Arial" w:hAnsi="Arial;Arial"/>
          <w:sz w:val="22"/>
          <w:szCs w:val="22"/>
          <w:lang w:val="en-US" w:eastAsia="en-US"/>
        </w:rPr>
        <w:t>0.</w:t>
      </w:r>
    </w:p>
    <w:p>
      <w:pPr>
        <w:pStyle w:val="Normal"/>
        <w:rPr>
          <w:rFonts w:ascii="Arial;Arial" w:hAnsi="Arial;Arial" w:cs="Arial;Arial"/>
          <w:sz w:val="22"/>
          <w:szCs w:val="22"/>
          <w:lang w:val="en-US" w:eastAsia="en-US"/>
        </w:rPr>
      </w:pPr>
      <w:r/>
      <w:r>
        <w:rPr>
          <w:sz w:val="22"/>
          <w:szCs w:val="22"/>
          <w:rFonts w:cs="Arial;Arial" w:ascii="Arial;Arial" w:hAnsi="Arial;Arial"/>
          <w:lang w:val="en-US" w:eastAsia="en-US"/>
        </w:rPr>
        <w:fldChar w:fldCharType="end"/>
      </w:r>
      <w:r>
        <w:rPr>
          <w:rFonts w:cs="Arial;Arial" w:ascii="Arial;Arial" w:hAnsi="Arial;Arial"/>
          <w:sz w:val="22"/>
          <w:szCs w:val="22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5:53:00Z</dcterms:created>
  <dc:creator>Lara Collier</dc:creator>
  <dc:description/>
  <cp:keywords/>
  <dc:language>en-US</dc:language>
  <cp:lastModifiedBy>Lara Collier</cp:lastModifiedBy>
  <dcterms:modified xsi:type="dcterms:W3CDTF">2012-09-24T15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